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492C" w:rsidRDefault="004709A5" w:rsidP="00100AE3">
      <w:pPr>
        <w:pStyle w:val="Caption"/>
        <w:keepNext/>
        <w:spacing w:after="0" w:line="480" w:lineRule="auto"/>
        <w:jc w:val="both"/>
        <w:rPr>
          <w:rStyle w:val="None"/>
          <w:b/>
          <w:bCs/>
          <w:color w:val="000000"/>
          <w:sz w:val="24"/>
          <w:szCs w:val="32"/>
          <w:u w:color="000000"/>
        </w:rPr>
      </w:pPr>
      <w:r w:rsidRPr="002A6F80">
        <w:rPr>
          <w:rStyle w:val="None"/>
          <w:b/>
          <w:bCs/>
          <w:color w:val="000000"/>
          <w:sz w:val="24"/>
          <w:szCs w:val="32"/>
          <w:u w:color="000000"/>
        </w:rPr>
        <w:t>S2 Table.</w:t>
      </w:r>
      <w:r>
        <w:rPr>
          <w:rStyle w:val="None"/>
          <w:b/>
          <w:bCs/>
          <w:color w:val="000000"/>
          <w:sz w:val="24"/>
          <w:szCs w:val="32"/>
          <w:u w:color="000000"/>
        </w:rPr>
        <w:t xml:space="preserve"> </w:t>
      </w:r>
      <w:r w:rsidRPr="002A6F80">
        <w:rPr>
          <w:rStyle w:val="None"/>
          <w:b/>
          <w:bCs/>
          <w:color w:val="000000"/>
          <w:sz w:val="24"/>
          <w:szCs w:val="32"/>
          <w:u w:color="000000"/>
        </w:rPr>
        <w:t>Model selection criteria (DIC, P</w:t>
      </w:r>
      <w:r w:rsidRPr="002A6F80">
        <w:rPr>
          <w:rStyle w:val="None"/>
          <w:b/>
          <w:bCs/>
          <w:color w:val="000000"/>
          <w:sz w:val="24"/>
          <w:szCs w:val="32"/>
          <w:u w:color="000000"/>
          <w:vertAlign w:val="subscript"/>
        </w:rPr>
        <w:t>D</w:t>
      </w:r>
      <w:r w:rsidRPr="002A6F80">
        <w:rPr>
          <w:rStyle w:val="None"/>
          <w:b/>
          <w:bCs/>
          <w:color w:val="000000"/>
          <w:sz w:val="24"/>
          <w:szCs w:val="32"/>
          <w:u w:color="000000"/>
        </w:rPr>
        <w:t xml:space="preserve"> and WAIC) for the complete set of models</w:t>
      </w:r>
      <w:r>
        <w:rPr>
          <w:rStyle w:val="None"/>
          <w:b/>
          <w:bCs/>
          <w:color w:val="000000"/>
          <w:sz w:val="24"/>
          <w:szCs w:val="32"/>
          <w:u w:color="000000"/>
        </w:rPr>
        <w:t xml:space="preserve"> </w:t>
      </w:r>
    </w:p>
    <w:tbl>
      <w:tblPr>
        <w:tblpPr w:leftFromText="180" w:rightFromText="180" w:vertAnchor="text" w:tblpY="1"/>
        <w:tblOverlap w:val="never"/>
        <w:tblW w:w="812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1080"/>
        <w:gridCol w:w="1853"/>
        <w:gridCol w:w="1047"/>
        <w:gridCol w:w="1048"/>
        <w:gridCol w:w="1045"/>
        <w:gridCol w:w="941"/>
        <w:gridCol w:w="1108"/>
      </w:tblGrid>
      <w:tr w:rsidR="00AE492C" w:rsidRPr="0096106F" w:rsidTr="002A6F80">
        <w:trPr>
          <w:trHeight w:val="272"/>
          <w:tblHeader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Model No.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51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Models with covariates</w:t>
            </w:r>
          </w:p>
        </w:tc>
      </w:tr>
      <w:tr w:rsidR="00AE492C" w:rsidRPr="0096106F" w:rsidTr="002A6F80">
        <w:trPr>
          <w:trHeight w:val="272"/>
          <w:tblHeader/>
        </w:trPr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E492C" w:rsidRPr="0096106F" w:rsidRDefault="00AE492C" w:rsidP="002A6F80">
            <w:pPr>
              <w:rPr>
                <w:sz w:val="20"/>
                <w:szCs w:val="20"/>
              </w:rPr>
            </w:pPr>
          </w:p>
        </w:tc>
        <w:tc>
          <w:tcPr>
            <w:tcW w:w="1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E492C" w:rsidRPr="0096106F" w:rsidRDefault="00AE492C" w:rsidP="002A6F80">
            <w:pPr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patia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I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</w:t>
            </w: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WAIC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3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AE492C" w:rsidP="002A6F80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B0A4A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Additive models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Fixed effects (FE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428.9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429.85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CAR.IID.A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60.9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.7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63.18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CAR.RW1.A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58.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9.7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60.47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CAR.RW2.A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08.6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.8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94.97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IID.A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996.9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.0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22.89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RW1.A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991.7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sz w:val="20"/>
                <w:szCs w:val="20"/>
              </w:rPr>
              <w:t>508.0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17.58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RW2.A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47.9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.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68.77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IID.A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996.8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.7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23.67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RW1.A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991.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5.6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18.07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RW2.A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87.5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4.7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08.62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3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AE492C" w:rsidP="002A6F80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B0A4A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Type I Interaction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CAR.IID.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72.9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4.6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58.91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CAR.RW1.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65.4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9.7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51.78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CAR.RW2.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65.0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2.1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51.49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IID.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79.4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6.4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67.20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RW1.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72.7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7.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60.34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RW2.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16.6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6.1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04.14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IID.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813.7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5.6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374.80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RW1.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797.6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1.7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359.66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RW2.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799.9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7.6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361.99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3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AE492C" w:rsidP="002A6F80">
            <w:pPr>
              <w:rPr>
                <w:sz w:val="20"/>
                <w:szCs w:val="20"/>
              </w:rPr>
            </w:pP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Type II interaction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LCAR.RW1.T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2D1606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75625.8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2D1606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2492.9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2D1606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75633.04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LCAR.RW2.T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DE16B3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78102.6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DE16B3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2614.7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DE16B3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44546A" w:themeColor="text2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44546A" w:themeColor="text2"/>
                <w:sz w:val="20"/>
                <w:szCs w:val="20"/>
              </w:rPr>
              <w:t>95331.15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color w:val="00206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2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rPr>
                <w:rStyle w:val="None"/>
                <w:color w:val="00206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BYM2.RW1.T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color w:val="00206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color w:val="00206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167454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75603.4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167454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2436.3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167454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75634.33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RW2.T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167454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29.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167454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1.8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167454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457.73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2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ICAR.RW1.T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D80668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75584.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D80668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2405.9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792A33" w:rsidRDefault="00D80668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792A33">
              <w:rPr>
                <w:rStyle w:val="None"/>
                <w:rFonts w:ascii="Times New Roman" w:hAnsi="Times New Roman" w:cs="Times New Roman"/>
                <w:color w:val="002060"/>
                <w:sz w:val="20"/>
                <w:szCs w:val="20"/>
              </w:rPr>
              <w:t>75640.21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RW2.T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D80668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968.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D80668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8.0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D80668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514.53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3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AE492C" w:rsidP="002A6F80">
            <w:pPr>
              <w:rPr>
                <w:sz w:val="20"/>
                <w:szCs w:val="20"/>
              </w:rPr>
            </w:pP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0A4A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Type III interaction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CAR.RW1.T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478.5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0.9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41.42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CAR.RW2.T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491.6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0.3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58.14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RW1.T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27.5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9.0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86.83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RW2.T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57.4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9.6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601.71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RW1.T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17.6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9.5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66.78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RW2.T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31.1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6.0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80.91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3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AE492C" w:rsidP="002A6F80">
            <w:pPr>
              <w:rPr>
                <w:sz w:val="20"/>
                <w:szCs w:val="20"/>
              </w:rPr>
            </w:pP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0A4A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Type IV interaction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  <w:u w:color="FF0000"/>
              </w:rPr>
              <w:t>LCAR.RW1.T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  <w:u w:color="FF000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  <w:u w:color="FF000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CD054A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  <w:u w:color="FF0000"/>
              </w:rPr>
              <w:t>75310.4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CD054A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  <w:u w:color="FF0000"/>
              </w:rPr>
              <w:t>2288.3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CD054A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  <w:u w:color="FF0000"/>
              </w:rPr>
              <w:t>75322.46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A94D8E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D8E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.RW2.T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A94D8E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D8E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A94D8E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D8E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A94D8E" w:rsidRDefault="003F3D87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D8E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245.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A94D8E" w:rsidRDefault="00A94D8E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D8E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2.2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A94D8E" w:rsidRDefault="00A94D8E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D8E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141.22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u w:color="FF0000"/>
              </w:rPr>
              <w:t>3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u w:color="FF0000"/>
              </w:rPr>
              <w:t>BYM2.RW1.T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u w:color="FF000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u w:color="FF000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5175.7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231.9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5256.90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.RW2.T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M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47.3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1.7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035.32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3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ICAR.RW1.T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RW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5159.5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216.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2A6F80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6F8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5252.72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.RW2.T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75.4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2.7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0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977.92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dditive model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ID</w:t>
            </w: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ndependent Identically Distributed model for temporal random effect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CAR</w:t>
            </w: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eroux Conditional Auto-Regressive model for spatial random effect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YM2</w:t>
            </w: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esag</w:t>
            </w:r>
            <w:proofErr w:type="spellEnd"/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York-Mollie model for spatial random effect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CAR</w:t>
            </w: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Intrinsic Conditional Auto-Regressive model for spatial random effect  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RWx</w:t>
            </w:r>
            <w:proofErr w:type="spellEnd"/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Random walk model of order ‘x’ for temporal random effect</w:t>
            </w:r>
          </w:p>
        </w:tc>
      </w:tr>
      <w:tr w:rsidR="00AE492C" w:rsidRPr="0096106F" w:rsidTr="002A6F80">
        <w:tblPrEx>
          <w:shd w:val="clear" w:color="auto" w:fill="CDD4E9"/>
        </w:tblPrEx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492C" w:rsidRPr="0096106F" w:rsidRDefault="004709A5" w:rsidP="002A6F80">
            <w:pPr>
              <w:pStyle w:val="Body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06F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Type ‘x’ of space-time interaction model</w:t>
            </w:r>
          </w:p>
        </w:tc>
      </w:tr>
      <w:tr w:rsidR="002A6F80" w:rsidRPr="0096106F" w:rsidTr="00253437">
        <w:tblPrEx>
          <w:shd w:val="clear" w:color="auto" w:fill="CDD4E9"/>
        </w:tblPrEx>
        <w:trPr>
          <w:trHeight w:val="272"/>
        </w:trPr>
        <w:tc>
          <w:tcPr>
            <w:tcW w:w="81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F80" w:rsidRPr="0096106F" w:rsidRDefault="002A6F80" w:rsidP="002A6F80">
            <w:pPr>
              <w:pStyle w:val="BodyA"/>
              <w:spacing w:after="0" w:line="240" w:lineRule="auto"/>
              <w:jc w:val="both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667B3D"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st fitting models (34 &amp; 36) are highlighted in </w:t>
            </w:r>
            <w:r>
              <w:rPr>
                <w:rStyle w:val="No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</w:t>
            </w:r>
          </w:p>
        </w:tc>
      </w:tr>
    </w:tbl>
    <w:p w:rsidR="00AE492C" w:rsidRDefault="002A6F80">
      <w:r>
        <w:br w:type="textWrapping" w:clear="all"/>
      </w:r>
    </w:p>
    <w:sectPr w:rsidR="00AE49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EA2"/>
    <w:rsid w:val="00031367"/>
    <w:rsid w:val="00100AE3"/>
    <w:rsid w:val="00165618"/>
    <w:rsid w:val="00167454"/>
    <w:rsid w:val="00263066"/>
    <w:rsid w:val="002A6F80"/>
    <w:rsid w:val="002D1606"/>
    <w:rsid w:val="003F3D87"/>
    <w:rsid w:val="004709A5"/>
    <w:rsid w:val="00500F39"/>
    <w:rsid w:val="0057561A"/>
    <w:rsid w:val="005A02D6"/>
    <w:rsid w:val="00656351"/>
    <w:rsid w:val="006929C1"/>
    <w:rsid w:val="00701075"/>
    <w:rsid w:val="00792A33"/>
    <w:rsid w:val="007B0A4A"/>
    <w:rsid w:val="007C56F2"/>
    <w:rsid w:val="007C5AB0"/>
    <w:rsid w:val="007F2869"/>
    <w:rsid w:val="00817F16"/>
    <w:rsid w:val="00826EED"/>
    <w:rsid w:val="008D710B"/>
    <w:rsid w:val="0096106F"/>
    <w:rsid w:val="009C5ADD"/>
    <w:rsid w:val="009C685D"/>
    <w:rsid w:val="009D5703"/>
    <w:rsid w:val="009E3F26"/>
    <w:rsid w:val="00A2439B"/>
    <w:rsid w:val="00A46EBC"/>
    <w:rsid w:val="00A77E5B"/>
    <w:rsid w:val="00A94D8E"/>
    <w:rsid w:val="00AB1B91"/>
    <w:rsid w:val="00AE492C"/>
    <w:rsid w:val="00BA5FF7"/>
    <w:rsid w:val="00C8511E"/>
    <w:rsid w:val="00CD054A"/>
    <w:rsid w:val="00D51231"/>
    <w:rsid w:val="00D62D25"/>
    <w:rsid w:val="00D80668"/>
    <w:rsid w:val="00DE16B3"/>
    <w:rsid w:val="00E52EA2"/>
    <w:rsid w:val="00E97DE8"/>
    <w:rsid w:val="00EA0167"/>
    <w:rsid w:val="00F461AD"/>
    <w:rsid w:val="00F96DBB"/>
    <w:rsid w:val="05265D55"/>
    <w:rsid w:val="16923E0F"/>
    <w:rsid w:val="311E2B86"/>
    <w:rsid w:val="54D33936"/>
    <w:rsid w:val="6E2869A6"/>
    <w:rsid w:val="704F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F957DF-37C7-4B08-A86D-CD598443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Arial Unicode MS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odyA">
    <w:name w:val="Body A"/>
    <w:qFormat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en-US"/>
    </w:rPr>
  </w:style>
  <w:style w:type="character" w:customStyle="1" w:styleId="None">
    <w:name w:val="None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manian Swaminathan</dc:creator>
  <cp:lastModifiedBy>Subramanian Swaminathan</cp:lastModifiedBy>
  <cp:revision>32</cp:revision>
  <dcterms:created xsi:type="dcterms:W3CDTF">2023-09-13T17:59:00Z</dcterms:created>
  <dcterms:modified xsi:type="dcterms:W3CDTF">2024-01-06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79</vt:lpwstr>
  </property>
  <property fmtid="{D5CDD505-2E9C-101B-9397-08002B2CF9AE}" pid="3" name="ICV">
    <vt:lpwstr>1CB390407F36471498307C537AC59E87_12</vt:lpwstr>
  </property>
</Properties>
</file>